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4F2B4" w14:textId="774D3A1A" w:rsidR="001F57BD" w:rsidRPr="001903C8" w:rsidRDefault="001F57BD" w:rsidP="001F57BD">
      <w:pPr>
        <w:spacing w:after="16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1903C8" w:rsidRPr="001903C8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. Comparison of the clinical characteristics of hospital survivors and non-surviv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4"/>
        <w:gridCol w:w="1784"/>
        <w:gridCol w:w="1735"/>
        <w:gridCol w:w="1203"/>
      </w:tblGrid>
      <w:tr w:rsidR="001F57BD" w:rsidRPr="001F57BD" w14:paraId="02519FC7" w14:textId="77777777" w:rsidTr="0074388D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FB3D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4024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rvived patients</w:t>
            </w:r>
          </w:p>
          <w:p w14:paraId="2037FAD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11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FDC6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ed patients</w:t>
            </w:r>
          </w:p>
          <w:p w14:paraId="75D75FB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21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0CD5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1F57BD" w:rsidRPr="001F57BD" w14:paraId="67963405" w14:textId="77777777" w:rsidTr="0074388D"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6B58BB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7C3B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0 (41.0 – 66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5B524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.0 (46.0 – 67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6FC2E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1F57BD" w:rsidRPr="001F57BD" w14:paraId="15BB3228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6A4E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,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A3E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 (5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AFC7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 (5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51A3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7</w:t>
            </w:r>
          </w:p>
        </w:tc>
      </w:tr>
      <w:tr w:rsidR="001F57BD" w:rsidRPr="001F57BD" w14:paraId="508EFBE2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FE646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rlying hematologic malignanc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D8A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6F7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036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14673EA8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1E90B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cute myeloid leuk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F99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(3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620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 (35.8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CC0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2</w:t>
            </w:r>
          </w:p>
        </w:tc>
      </w:tr>
      <w:tr w:rsidR="001F57BD" w:rsidRPr="001F57BD" w14:paraId="68454DD1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B7963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cute lymphoblastic leuk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CBA5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1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3F6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13.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0BF3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608FD9F4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72FC7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Chronic myeloid leuk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D1D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FECB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3.2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8213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60D21243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959B5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Multiple myel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361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1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EF92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 (14.7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A37F8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11C4542C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38721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Myelodysplastic syndr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E15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7C2A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7.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85E5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7C459E42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DD561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Lymph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C95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1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3BE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 (21.6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38E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5CFFAE29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532BB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7E10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008F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3.2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62D1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64C5A7ED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94A9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ogenic HSCT recipi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3C3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 (2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2888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 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9E7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53</w:t>
            </w:r>
          </w:p>
        </w:tc>
      </w:tr>
      <w:tr w:rsidR="001F57BD" w:rsidRPr="001F57BD" w14:paraId="1675EF4C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27B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ease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1BB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C26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ABA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464A7942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9E5B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672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 (2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5987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 (1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7D24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1F57BD" w:rsidRPr="001F57BD" w14:paraId="5B785DD8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AAAC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elap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3B7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FDA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 (2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37BF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F57BD" w:rsidRPr="001F57BD" w14:paraId="573045DB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50581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upper airway RV P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0FE2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1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10C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 (3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A858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1F57BD" w:rsidRPr="001F57BD" w14:paraId="4D4704C3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4D1E6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FA score on 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5619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 (4.0 – 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7DA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0 (8.0 – 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763A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3BD6CBD9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E99C9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arlson</w:t>
            </w:r>
            <w:proofErr w:type="spellEnd"/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omorbidity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91E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 (2.0 – 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03B9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 (2.0 – 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BB0B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1</w:t>
            </w:r>
          </w:p>
        </w:tc>
      </w:tr>
      <w:tr w:rsidR="001F57BD" w:rsidRPr="001F57BD" w14:paraId="2D981505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7113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Presence of pneumonia on 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F6A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 (6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2B1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 (9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72E4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07EFE08F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B1A83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pulmonary aspergill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E82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2FB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 (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39E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1F57BD" w:rsidRPr="001F57BD" w14:paraId="2732F0A1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683A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boratory findings on 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406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0D2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50E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0CCC3B9A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2B00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olute neutrophil count, × 10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890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 (0.5 – 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85D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 (0.0 – 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811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1F57BD" w:rsidRPr="001F57BD" w14:paraId="48D90FF8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72EEE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olute lymphocyte count, × 10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2BD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 (0.3 – 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EA69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 (0.1 – 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576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92</w:t>
            </w:r>
          </w:p>
        </w:tc>
      </w:tr>
      <w:tr w:rsidR="001F57BD" w:rsidRPr="001F57BD" w14:paraId="042CFF3E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6846B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calcitonin, 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E93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 (0.2 – 1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9D5D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 (0.6 – 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DAAC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06</w:t>
            </w:r>
          </w:p>
        </w:tc>
      </w:tr>
      <w:tr w:rsidR="001F57BD" w:rsidRPr="001F57BD" w14:paraId="063514F4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89F6D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 sensitivity C-reactive protein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8F16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8 (2.8 – 1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462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9 (7.7 – 2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CC5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44252BD8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184F8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sons for 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FE0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330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2BA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63E6952B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FC672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cute respiratory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007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 (7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DB8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6 (8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AA8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1F57BD" w:rsidRPr="001F57BD" w14:paraId="41C92E21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58D95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Sepsis/Septic sho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436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 (6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A73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9 (8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9038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326B6480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B8AE4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fe-supporting interven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440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0D1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4D4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4968819F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55D2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High flow nasal cannu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8328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 (3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4BB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 (4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FBFA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1F57BD" w:rsidRPr="001F57BD" w14:paraId="3BFB75AB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198B0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6F4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 (3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D53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8 (8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626C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60075B67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DE9E1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nal replacement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1E8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 (1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E6F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 (3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DE42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57BD" w:rsidRPr="001F57BD" w14:paraId="16D3D267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A5C15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tracorporeal membrane oxyge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470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AB1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7F3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5</w:t>
            </w:r>
          </w:p>
        </w:tc>
      </w:tr>
      <w:tr w:rsidR="001F57BD" w:rsidRPr="001F57BD" w14:paraId="0AF25927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B7655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medications in 30 days prior to ICU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8E9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3BE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BDA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57BD" w:rsidRPr="001F57BD" w14:paraId="0B901C66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2DF39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corticostero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A4E1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 (6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E38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5 (7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192F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2</w:t>
            </w:r>
          </w:p>
        </w:tc>
      </w:tr>
      <w:tr w:rsidR="001F57BD" w:rsidRPr="001F57BD" w14:paraId="4A66917A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E228A" w14:textId="77777777" w:rsidR="001F57BD" w:rsidRPr="001F57BD" w:rsidRDefault="001F57BD" w:rsidP="0074388D">
            <w:pPr>
              <w:spacing w:line="480" w:lineRule="auto"/>
              <w:ind w:firstLineChars="150" w:firstLine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umulative prednisolone-equivalent dose, mg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DC6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 (0.0 – 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7CCB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4 (0.0 – 1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C15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3</w:t>
            </w:r>
          </w:p>
        </w:tc>
      </w:tr>
      <w:tr w:rsidR="001F57BD" w:rsidRPr="001F57BD" w14:paraId="4AEE061B" w14:textId="77777777" w:rsidTr="0074388D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7C69E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immunomodulatory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B784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2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518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 (2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984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00</w:t>
            </w:r>
          </w:p>
        </w:tc>
      </w:tr>
      <w:tr w:rsidR="001F57BD" w:rsidRPr="001F57BD" w14:paraId="26947CBD" w14:textId="77777777" w:rsidTr="00E8111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D0EB4" w14:textId="77777777" w:rsidR="001F57BD" w:rsidRPr="001F57BD" w:rsidRDefault="001F57BD" w:rsidP="0074388D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e of chemotherapeutic dru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E18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(5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D3B6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 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A08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BE2F52" w:rsidRPr="001F57BD" w14:paraId="692B4E4F" w14:textId="77777777" w:rsidTr="00E8111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36A4032" w14:textId="6719497E" w:rsidR="00BE2F52" w:rsidRPr="001F57BD" w:rsidRDefault="00BE2F52" w:rsidP="001903C8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ther pathogens identified from 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respiratory specimens (n = 238)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AABD" w14:textId="50256567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30 (41.1)</w:t>
            </w: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CFB5" w14:textId="45AFF935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6 (5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0B53" w14:textId="0AF84976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3</w:t>
            </w:r>
          </w:p>
        </w:tc>
      </w:tr>
      <w:tr w:rsidR="00BE2F52" w:rsidRPr="001F57BD" w14:paraId="1CF77E75" w14:textId="77777777" w:rsidTr="00E8111F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3099E83" w14:textId="7226FA39" w:rsidR="00BE2F52" w:rsidRPr="001F57BD" w:rsidRDefault="00BE2F52" w:rsidP="00BE2F52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D405" w14:textId="5C5A4C0D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81C8" w14:textId="0F246591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5 (39.4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B7CF" w14:textId="02593329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5</w:t>
            </w:r>
          </w:p>
        </w:tc>
      </w:tr>
      <w:tr w:rsidR="00BE2F52" w:rsidRPr="001F57BD" w14:paraId="7BEC5067" w14:textId="77777777" w:rsidTr="0074388D"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9842A" w14:textId="330C6A50" w:rsidR="00BE2F52" w:rsidRPr="001F57BD" w:rsidRDefault="00BE2F52" w:rsidP="00BE2F52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Fung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00132" w14:textId="7E573E4D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16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AAF03" w14:textId="73FE0C80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1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8C361" w14:textId="74328681" w:rsidR="00BE2F52" w:rsidRPr="001F57BD" w:rsidRDefault="00BE2F52" w:rsidP="00BE2F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7</w:t>
            </w:r>
          </w:p>
        </w:tc>
      </w:tr>
    </w:tbl>
    <w:p w14:paraId="298237E7" w14:textId="77777777" w:rsidR="001F57BD" w:rsidRPr="001F57BD" w:rsidRDefault="001F57BD" w:rsidP="001F57B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Data are presented as number (percentage) or as median (interquartile range)</w:t>
      </w:r>
    </w:p>
    <w:p w14:paraId="03A75936" w14:textId="0F7A4F87" w:rsidR="001F57BD" w:rsidRDefault="001F57BD" w:rsidP="001F57B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HSCT, hematopoietic stem cell transplantation; RV, respiratory virus; PCR, polymerase chain reaction; SOFA, sequential organ failure assessment score; ICU, intensive care unit</w:t>
      </w:r>
    </w:p>
    <w:p w14:paraId="3BE91275" w14:textId="77777777" w:rsidR="00BE2F52" w:rsidRPr="0099547C" w:rsidRDefault="00BE2F52" w:rsidP="00BE2F5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99547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99547C">
        <w:rPr>
          <w:rFonts w:ascii="Times New Roman" w:hAnsi="Times New Roman"/>
          <w:color w:val="000000" w:themeColor="text1"/>
          <w:sz w:val="24"/>
          <w:szCs w:val="24"/>
        </w:rPr>
        <w:t>Appropriate</w:t>
      </w:r>
      <w:proofErr w:type="spellEnd"/>
      <w:r w:rsidRPr="0099547C">
        <w:rPr>
          <w:rFonts w:ascii="Times New Roman" w:hAnsi="Times New Roman"/>
          <w:color w:val="000000" w:themeColor="text1"/>
          <w:sz w:val="24"/>
          <w:szCs w:val="24"/>
        </w:rPr>
        <w:t xml:space="preserve"> lower respiratory tract specimen was collected from 238 patients. Among those patients, 73 patients were survived and 165 patients were died.</w:t>
      </w:r>
    </w:p>
    <w:p w14:paraId="62499514" w14:textId="77777777" w:rsidR="00BE2F52" w:rsidRPr="00BE2F52" w:rsidRDefault="00BE2F52" w:rsidP="001F57B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sectPr w:rsidR="00BE2F52" w:rsidRPr="00BE2F52" w:rsidSect="00F3137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45E67" w14:textId="77777777" w:rsidR="00E312AF" w:rsidRDefault="00E312AF" w:rsidP="001E1581">
      <w:r>
        <w:separator/>
      </w:r>
    </w:p>
  </w:endnote>
  <w:endnote w:type="continuationSeparator" w:id="0">
    <w:p w14:paraId="08DD65E1" w14:textId="77777777" w:rsidR="00E312AF" w:rsidRDefault="00E312AF" w:rsidP="001E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3173" w14:textId="77777777" w:rsidR="00E312AF" w:rsidRDefault="00E312AF" w:rsidP="001E1581">
      <w:r>
        <w:separator/>
      </w:r>
    </w:p>
  </w:footnote>
  <w:footnote w:type="continuationSeparator" w:id="0">
    <w:p w14:paraId="623C4104" w14:textId="77777777" w:rsidR="00E312AF" w:rsidRDefault="00E312AF" w:rsidP="001E1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5A"/>
    <w:rsid w:val="00023709"/>
    <w:rsid w:val="00036D3A"/>
    <w:rsid w:val="00064AC2"/>
    <w:rsid w:val="00071EB2"/>
    <w:rsid w:val="000A5FFB"/>
    <w:rsid w:val="000D6957"/>
    <w:rsid w:val="000F7800"/>
    <w:rsid w:val="000F7DA4"/>
    <w:rsid w:val="0013092C"/>
    <w:rsid w:val="00143EE4"/>
    <w:rsid w:val="00144929"/>
    <w:rsid w:val="00145722"/>
    <w:rsid w:val="001903C8"/>
    <w:rsid w:val="00191D6C"/>
    <w:rsid w:val="001D39AA"/>
    <w:rsid w:val="001E1581"/>
    <w:rsid w:val="001E22CF"/>
    <w:rsid w:val="001F57BD"/>
    <w:rsid w:val="00214084"/>
    <w:rsid w:val="0024348C"/>
    <w:rsid w:val="0024481E"/>
    <w:rsid w:val="002544E3"/>
    <w:rsid w:val="002548E9"/>
    <w:rsid w:val="00262957"/>
    <w:rsid w:val="00281847"/>
    <w:rsid w:val="002A49C0"/>
    <w:rsid w:val="002A543A"/>
    <w:rsid w:val="002A61BF"/>
    <w:rsid w:val="002A67E2"/>
    <w:rsid w:val="002D027E"/>
    <w:rsid w:val="002D5971"/>
    <w:rsid w:val="002D60B6"/>
    <w:rsid w:val="002E23FD"/>
    <w:rsid w:val="003015D2"/>
    <w:rsid w:val="003154E5"/>
    <w:rsid w:val="0034167B"/>
    <w:rsid w:val="0034277D"/>
    <w:rsid w:val="00385E61"/>
    <w:rsid w:val="003A26D5"/>
    <w:rsid w:val="003A2AC0"/>
    <w:rsid w:val="003E314A"/>
    <w:rsid w:val="003F0B6D"/>
    <w:rsid w:val="003F75DE"/>
    <w:rsid w:val="004006B9"/>
    <w:rsid w:val="004073CD"/>
    <w:rsid w:val="00441D5A"/>
    <w:rsid w:val="0044525A"/>
    <w:rsid w:val="00460D76"/>
    <w:rsid w:val="004731DC"/>
    <w:rsid w:val="00485C4B"/>
    <w:rsid w:val="00487122"/>
    <w:rsid w:val="00491C6A"/>
    <w:rsid w:val="004A61FB"/>
    <w:rsid w:val="004C00A7"/>
    <w:rsid w:val="004C4B96"/>
    <w:rsid w:val="00535E6D"/>
    <w:rsid w:val="005439B4"/>
    <w:rsid w:val="00557D0C"/>
    <w:rsid w:val="005A451C"/>
    <w:rsid w:val="005A6439"/>
    <w:rsid w:val="005E59C5"/>
    <w:rsid w:val="00612B07"/>
    <w:rsid w:val="006139E7"/>
    <w:rsid w:val="0065058B"/>
    <w:rsid w:val="00652E65"/>
    <w:rsid w:val="0068237A"/>
    <w:rsid w:val="006A0DC8"/>
    <w:rsid w:val="006A26AC"/>
    <w:rsid w:val="00725F98"/>
    <w:rsid w:val="0073441C"/>
    <w:rsid w:val="00743351"/>
    <w:rsid w:val="007772DC"/>
    <w:rsid w:val="00783967"/>
    <w:rsid w:val="007A3C82"/>
    <w:rsid w:val="007D4E49"/>
    <w:rsid w:val="007E3D41"/>
    <w:rsid w:val="00801A55"/>
    <w:rsid w:val="00815557"/>
    <w:rsid w:val="00892157"/>
    <w:rsid w:val="00893D68"/>
    <w:rsid w:val="008B7B0C"/>
    <w:rsid w:val="008D6512"/>
    <w:rsid w:val="00917DD6"/>
    <w:rsid w:val="00945913"/>
    <w:rsid w:val="00A10CA2"/>
    <w:rsid w:val="00A15B7F"/>
    <w:rsid w:val="00AC7FC4"/>
    <w:rsid w:val="00AE4C4C"/>
    <w:rsid w:val="00AF308C"/>
    <w:rsid w:val="00AF37FE"/>
    <w:rsid w:val="00B352D8"/>
    <w:rsid w:val="00B37F50"/>
    <w:rsid w:val="00B50450"/>
    <w:rsid w:val="00B56FE4"/>
    <w:rsid w:val="00B638F0"/>
    <w:rsid w:val="00B87C9B"/>
    <w:rsid w:val="00BA57EE"/>
    <w:rsid w:val="00BB7085"/>
    <w:rsid w:val="00BD0121"/>
    <w:rsid w:val="00BE2F52"/>
    <w:rsid w:val="00BF4E15"/>
    <w:rsid w:val="00C07274"/>
    <w:rsid w:val="00C07808"/>
    <w:rsid w:val="00C1561B"/>
    <w:rsid w:val="00C6151C"/>
    <w:rsid w:val="00C64FDD"/>
    <w:rsid w:val="00CE5C41"/>
    <w:rsid w:val="00CF67C1"/>
    <w:rsid w:val="00D06AAC"/>
    <w:rsid w:val="00D16A5C"/>
    <w:rsid w:val="00D26BC2"/>
    <w:rsid w:val="00D32553"/>
    <w:rsid w:val="00D326E9"/>
    <w:rsid w:val="00D4252A"/>
    <w:rsid w:val="00D67083"/>
    <w:rsid w:val="00D964FD"/>
    <w:rsid w:val="00DA47B6"/>
    <w:rsid w:val="00DE0FF9"/>
    <w:rsid w:val="00DF757B"/>
    <w:rsid w:val="00E020A5"/>
    <w:rsid w:val="00E0229D"/>
    <w:rsid w:val="00E066B6"/>
    <w:rsid w:val="00E1316B"/>
    <w:rsid w:val="00E312AF"/>
    <w:rsid w:val="00E8111F"/>
    <w:rsid w:val="00EB458E"/>
    <w:rsid w:val="00EE0438"/>
    <w:rsid w:val="00EE541A"/>
    <w:rsid w:val="00EF1ED0"/>
    <w:rsid w:val="00F20114"/>
    <w:rsid w:val="00F31377"/>
    <w:rsid w:val="00F473E8"/>
    <w:rsid w:val="00F5272D"/>
    <w:rsid w:val="00F643EC"/>
    <w:rsid w:val="00F677AB"/>
    <w:rsid w:val="00F82700"/>
    <w:rsid w:val="00FA62AC"/>
    <w:rsid w:val="00FE2475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78FA41"/>
  <w15:docId w15:val="{BCE4919C-4ADE-5248-96A2-6AE46DF9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FE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158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58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A4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A4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3A2AC0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A738-F51F-4F68-9AC7-118E3B9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min</dc:creator>
  <cp:keywords/>
  <dc:description/>
  <cp:lastModifiedBy>chn off29</cp:lastModifiedBy>
  <cp:revision>3</cp:revision>
  <cp:lastPrinted>2020-04-25T09:19:00Z</cp:lastPrinted>
  <dcterms:created xsi:type="dcterms:W3CDTF">2021-10-06T04:42:00Z</dcterms:created>
  <dcterms:modified xsi:type="dcterms:W3CDTF">2021-12-02T16:38:00Z</dcterms:modified>
</cp:coreProperties>
</file>